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Table S8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follicular thyroid cancer by quintile of micronutrient intake among wo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 (0.45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 (0.70, 2.7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0.35, 2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21, 3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 (0.4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1 (0.71, 2.8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 (0.35, 2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 (0.20, 3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 (0.46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3 (0.70, 2.9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 (0.35, 2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 (0.20, 3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6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4 (0.18, 1.0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25, 1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41, 1.8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 (0.14, 0.9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25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41, 1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5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34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7 (0.14, 1.0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 (0.23, 1.5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35, 2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4, 5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43, 3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56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56, 3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12 (0.86, 5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 (0.45, 3.2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 (0.59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2 (0.59, 3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3 (0.90, 5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42, 3.3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7 (0.65, 4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9 (0.69, 5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5 (0.84, 5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43, 3.0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56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56, 3.5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1, 2.1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1 (0.65, 3.9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5 (1.33, 7.9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38, 5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33, 2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1 (0.71, 4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84 (1.50, 9.8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3 (0.37, 6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 (0.29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 (0.36, 1.5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7 (0.13, 1.0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3 (0.50, 2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1 (0.30, 1.2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8 (0.37, 1.6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9 (0.13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1 (0.53, 2.7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7 (0.26, 1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 (0.30, 1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5 (0.11, 1.1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33, 3.1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38, 1.6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8 (0.65, 2.5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39, 2.0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3 (0.13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39, 1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3 (0.67, 2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41, 2.2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5 (0.13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6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40, 1.8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9 (0.67, 2.8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 (0.41, 2.3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14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6, 1.8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29, 1.6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9 (0.27, 1.7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 (0.17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35, 1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8 (0.29, 1.6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 (0.27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9 (0.14, 1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33, 1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5 (0.27, 1.5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2 (0.24, 1.5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 (0.10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41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58, 2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32, 2.7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3 (0.41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35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57, 2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2 (0.31, 2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41, 1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5, 1.91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 (0.50, 3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32, 3.7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8 (0.58, 2.0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39, 1.8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47, 2.8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19, 3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56, 1.9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37, 1.7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44, 2.7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18, 3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0 (0.57, 2.1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37, 1.9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45, 3.2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1 (0.22, 4.7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</w:p>
    <w:p w:rsidR="00050E41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</w:p>
    <w:p w:rsidR="009529BA" w:rsidRDefault="009529BA"/>
    <w:sectPr w:rsidR="009529BA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9529BA"/>
    <w:rsid w:val="00BD293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0</Words>
  <Characters>3825</Characters>
  <Application>Microsoft Office Word</Application>
  <DocSecurity>0</DocSecurity>
  <Lines>31</Lines>
  <Paragraphs>8</Paragraphs>
  <ScaleCrop>false</ScaleCrop>
  <Company>Microsoft</Company>
  <LinksUpToDate>false</LinksUpToDate>
  <CharactersWithSpaces>4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9:00Z</dcterms:modified>
</cp:coreProperties>
</file>